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3F5BC" w14:textId="746E4693" w:rsidR="00194C67" w:rsidRPr="00F47474" w:rsidRDefault="00194C67" w:rsidP="00194C67">
      <w:pPr>
        <w:spacing w:line="480" w:lineRule="auto"/>
        <w:jc w:val="center"/>
        <w:rPr>
          <w:b/>
          <w:bCs/>
          <w:szCs w:val="21"/>
          <w:lang w:val="en-GB"/>
        </w:rPr>
      </w:pPr>
      <w:bookmarkStart w:id="0" w:name="_Hlk53430396"/>
      <w:r>
        <w:rPr>
          <w:b/>
          <w:bCs/>
          <w:szCs w:val="21"/>
          <w:lang w:val="en-GB"/>
        </w:rPr>
        <w:t>S</w:t>
      </w:r>
      <w:r w:rsidR="00C56F05">
        <w:rPr>
          <w:b/>
          <w:bCs/>
          <w:szCs w:val="21"/>
          <w:lang w:val="en-GB"/>
        </w:rPr>
        <w:t>4</w:t>
      </w:r>
      <w:r>
        <w:rPr>
          <w:b/>
          <w:bCs/>
          <w:szCs w:val="21"/>
          <w:lang w:val="en-GB"/>
        </w:rPr>
        <w:t xml:space="preserve"> </w:t>
      </w:r>
      <w:r w:rsidRPr="00F47474">
        <w:rPr>
          <w:rFonts w:hint="eastAsia"/>
          <w:b/>
          <w:bCs/>
          <w:szCs w:val="21"/>
          <w:lang w:val="en-GB"/>
        </w:rPr>
        <w:t>T</w:t>
      </w:r>
      <w:r w:rsidRPr="00F47474">
        <w:rPr>
          <w:b/>
          <w:bCs/>
          <w:szCs w:val="21"/>
          <w:lang w:val="en-GB"/>
        </w:rPr>
        <w:t>able. The interactive q-statistic values of related spatial covariates for AE</w:t>
      </w:r>
    </w:p>
    <w:tbl>
      <w:tblPr>
        <w:tblW w:w="9399" w:type="dxa"/>
        <w:jc w:val="center"/>
        <w:tblLook w:val="04A0" w:firstRow="1" w:lastRow="0" w:firstColumn="1" w:lastColumn="0" w:noHBand="0" w:noVBand="1"/>
      </w:tblPr>
      <w:tblGrid>
        <w:gridCol w:w="1220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194C67" w:rsidRPr="00E476EC" w14:paraId="00854796" w14:textId="77777777" w:rsidTr="005B498E">
        <w:trPr>
          <w:trHeight w:val="296"/>
          <w:jc w:val="center"/>
        </w:trPr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2569" w14:textId="77777777" w:rsidR="00194C67" w:rsidRPr="00E476EC" w:rsidRDefault="00194C67" w:rsidP="00E476EC">
            <w:pPr>
              <w:widowControl/>
              <w:spacing w:line="240" w:lineRule="auto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nteraction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E73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FA0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1B31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688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B1F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ABF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355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1CB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2EA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B42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J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F19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K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1B4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</w:tr>
      <w:tr w:rsidR="00194C67" w:rsidRPr="00E476EC" w14:paraId="395C131B" w14:textId="77777777" w:rsidTr="005B498E">
        <w:trPr>
          <w:trHeight w:val="28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71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6F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97B"/>
            <w:noWrap/>
            <w:vAlign w:val="center"/>
            <w:hideMark/>
          </w:tcPr>
          <w:p w14:paraId="239DD3D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center"/>
            <w:hideMark/>
          </w:tcPr>
          <w:p w14:paraId="78D43F8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01973F1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225C562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4B621F9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center"/>
            <w:hideMark/>
          </w:tcPr>
          <w:p w14:paraId="0E62A7C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center"/>
            <w:hideMark/>
          </w:tcPr>
          <w:p w14:paraId="79CB5D3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center"/>
            <w:hideMark/>
          </w:tcPr>
          <w:p w14:paraId="09C35A8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14:paraId="267591C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0766BF9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0BCFAE3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</w:tr>
      <w:tr w:rsidR="00194C67" w:rsidRPr="00E476EC" w14:paraId="7308B37B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E7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97B"/>
            <w:noWrap/>
            <w:vAlign w:val="center"/>
            <w:hideMark/>
          </w:tcPr>
          <w:p w14:paraId="22DDCAE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69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FB56FB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vAlign w:val="center"/>
            <w:hideMark/>
          </w:tcPr>
          <w:p w14:paraId="5E8B5D1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237E987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4AAAE82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14:paraId="1999672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14:paraId="2D1813F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0FC2FD2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4676251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3D78F8F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64F3AB8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194C67" w:rsidRPr="00E476EC" w14:paraId="2DFA252C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7A8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center"/>
            <w:hideMark/>
          </w:tcPr>
          <w:p w14:paraId="6B9B8F3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9D1383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77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center"/>
            <w:hideMark/>
          </w:tcPr>
          <w:p w14:paraId="2B3D5B1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center"/>
            <w:hideMark/>
          </w:tcPr>
          <w:p w14:paraId="6BDCD7D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689"/>
            <w:noWrap/>
            <w:vAlign w:val="center"/>
            <w:hideMark/>
          </w:tcPr>
          <w:p w14:paraId="125287A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689"/>
            <w:noWrap/>
            <w:vAlign w:val="center"/>
            <w:hideMark/>
          </w:tcPr>
          <w:p w14:paraId="032A5B5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0AFF24B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center"/>
            <w:hideMark/>
          </w:tcPr>
          <w:p w14:paraId="79309A4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14:paraId="589CB60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center"/>
            <w:hideMark/>
          </w:tcPr>
          <w:p w14:paraId="0EFF5C3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7582977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</w:tr>
      <w:tr w:rsidR="00194C67" w:rsidRPr="00E476EC" w14:paraId="0E29BA0C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A9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center"/>
            <w:hideMark/>
          </w:tcPr>
          <w:p w14:paraId="347E588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vAlign w:val="center"/>
            <w:hideMark/>
          </w:tcPr>
          <w:p w14:paraId="6E17EB9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center"/>
            <w:hideMark/>
          </w:tcPr>
          <w:p w14:paraId="26B50B6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78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7EEFE66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5465E1A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center"/>
            <w:hideMark/>
          </w:tcPr>
          <w:p w14:paraId="638E38A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622043F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0ADC711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45EC2E3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10B5D52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2ABF764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194C67" w:rsidRPr="00E476EC" w14:paraId="288E63E5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49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4763474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46B3555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center"/>
            <w:hideMark/>
          </w:tcPr>
          <w:p w14:paraId="68DD30C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14:paraId="08A479F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ADE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0163A22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6651617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5B1569F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5F8E726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76C7E58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6DBD85D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1AC5926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194C67" w:rsidRPr="00E476EC" w14:paraId="5DA0BE3E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FFE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14:paraId="4A59796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14:paraId="6593F8F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689"/>
            <w:noWrap/>
            <w:vAlign w:val="center"/>
            <w:hideMark/>
          </w:tcPr>
          <w:p w14:paraId="78C3795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7E13F03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5DF3BC4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C1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CFDA4B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39A4F7B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08BF1AC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672A66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17665EB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D4B524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</w:tr>
      <w:tr w:rsidR="00194C67" w:rsidRPr="00E476EC" w14:paraId="6E3A8A6D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6C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center"/>
            <w:hideMark/>
          </w:tcPr>
          <w:p w14:paraId="2ED62DF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14:paraId="69AF22B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689"/>
            <w:noWrap/>
            <w:vAlign w:val="center"/>
            <w:hideMark/>
          </w:tcPr>
          <w:p w14:paraId="7ED4B91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center"/>
            <w:hideMark/>
          </w:tcPr>
          <w:p w14:paraId="41CCF6E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14:paraId="6F27DBA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72234D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52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2ED1338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center"/>
            <w:hideMark/>
          </w:tcPr>
          <w:p w14:paraId="2AB3AA6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99BEBE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7DB6049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ADBD30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</w:tr>
      <w:tr w:rsidR="00194C67" w:rsidRPr="00E476EC" w14:paraId="446E81B9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793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center"/>
            <w:hideMark/>
          </w:tcPr>
          <w:p w14:paraId="098062D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14:paraId="1D5C917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center"/>
            <w:hideMark/>
          </w:tcPr>
          <w:p w14:paraId="0346823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42FF347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center"/>
            <w:hideMark/>
          </w:tcPr>
          <w:p w14:paraId="538D0FC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14:paraId="65A22B0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1959125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8C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0A80B2A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06527F4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25E9424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00A13B5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</w:tr>
      <w:tr w:rsidR="00194C67" w:rsidRPr="00E476EC" w14:paraId="4D35C9FD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7F7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C8E"/>
            <w:noWrap/>
            <w:vAlign w:val="center"/>
            <w:hideMark/>
          </w:tcPr>
          <w:p w14:paraId="0FEE7ED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14:paraId="4B8563F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7E81"/>
            <w:noWrap/>
            <w:vAlign w:val="center"/>
            <w:hideMark/>
          </w:tcPr>
          <w:p w14:paraId="57599EE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2430D98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14:paraId="01160E4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462F55E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center"/>
            <w:hideMark/>
          </w:tcPr>
          <w:p w14:paraId="2100102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1A79AB0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7C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2A3BC109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5169396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14:paraId="4CCC1B0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194C67" w:rsidRPr="00E476EC" w14:paraId="65140D24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EB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J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14:paraId="4FAB10C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14:paraId="70AE7E4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14:paraId="712F2C2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9BEB82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64AB891B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23B7C1F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B986BC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016ABB3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769CAFE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DF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6C62C2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B97AEA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194C67" w:rsidRPr="00E476EC" w14:paraId="2138B071" w14:textId="77777777" w:rsidTr="005B498E">
        <w:trPr>
          <w:trHeight w:val="275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FB10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03D47E9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0A0A12C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center"/>
            <w:hideMark/>
          </w:tcPr>
          <w:p w14:paraId="3F7FD3B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25E9980E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0D7B07A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3E0B4A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E80677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F0DAAB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0A5B766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1D9A57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0A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48F2AF3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</w:tr>
      <w:tr w:rsidR="00194C67" w:rsidRPr="00E476EC" w14:paraId="1CE441B4" w14:textId="77777777" w:rsidTr="005B498E">
        <w:trPr>
          <w:trHeight w:val="285"/>
          <w:jc w:val="center"/>
        </w:trPr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A244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A1A3"/>
            <w:noWrap/>
            <w:vAlign w:val="center"/>
            <w:hideMark/>
          </w:tcPr>
          <w:p w14:paraId="1CBEBB8F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DDE0"/>
            <w:noWrap/>
            <w:vAlign w:val="center"/>
            <w:hideMark/>
          </w:tcPr>
          <w:p w14:paraId="5C2E20E8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98183"/>
            <w:noWrap/>
            <w:vAlign w:val="center"/>
            <w:hideMark/>
          </w:tcPr>
          <w:p w14:paraId="70B15AD1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5EF5EB66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DDE0"/>
            <w:noWrap/>
            <w:vAlign w:val="center"/>
            <w:hideMark/>
          </w:tcPr>
          <w:p w14:paraId="1B54A26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7FA"/>
            <w:noWrap/>
            <w:vAlign w:val="center"/>
            <w:hideMark/>
          </w:tcPr>
          <w:p w14:paraId="18E787BD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7FA"/>
            <w:noWrap/>
            <w:vAlign w:val="center"/>
            <w:hideMark/>
          </w:tcPr>
          <w:p w14:paraId="054F1F3A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5F8"/>
            <w:noWrap/>
            <w:vAlign w:val="center"/>
            <w:hideMark/>
          </w:tcPr>
          <w:p w14:paraId="476DA513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5E8"/>
            <w:noWrap/>
            <w:vAlign w:val="center"/>
            <w:hideMark/>
          </w:tcPr>
          <w:p w14:paraId="54629BCC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AFD"/>
            <w:noWrap/>
            <w:vAlign w:val="center"/>
            <w:hideMark/>
          </w:tcPr>
          <w:p w14:paraId="65FFCF67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AFD"/>
            <w:noWrap/>
            <w:vAlign w:val="center"/>
            <w:hideMark/>
          </w:tcPr>
          <w:p w14:paraId="21C48AA5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A8D2" w14:textId="77777777" w:rsidR="00194C67" w:rsidRPr="00E476EC" w:rsidRDefault="00194C67" w:rsidP="00E476E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-</w:t>
            </w: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</w:tbl>
    <w:p w14:paraId="7BB95FD1" w14:textId="77777777" w:rsidR="00194C67" w:rsidRPr="00F47474" w:rsidRDefault="00194C67" w:rsidP="00194C67">
      <w:pPr>
        <w:spacing w:line="480" w:lineRule="auto"/>
        <w:jc w:val="center"/>
        <w:rPr>
          <w:rFonts w:eastAsiaTheme="minorEastAsia" w:cs="Times New Roman"/>
          <w:szCs w:val="21"/>
          <w:lang w:val="en-GB"/>
        </w:rPr>
      </w:pPr>
      <w:r w:rsidRPr="00F47474">
        <w:rPr>
          <w:rFonts w:eastAsiaTheme="minorEastAsia" w:cs="Times New Roman"/>
          <w:szCs w:val="21"/>
          <w:lang w:val="en-GB"/>
        </w:rPr>
        <w:t>Note:</w:t>
      </w:r>
      <w:r w:rsidRPr="00F47474">
        <w:rPr>
          <w:szCs w:val="21"/>
        </w:rPr>
        <w:t xml:space="preserve"> The values</w:t>
      </w:r>
      <w:r w:rsidRPr="00F47474">
        <w:rPr>
          <w:rFonts w:eastAsiaTheme="minorEastAsia" w:cs="Times New Roman"/>
          <w:szCs w:val="21"/>
          <w:lang w:val="en-GB"/>
        </w:rPr>
        <w:t xml:space="preserve"> in the table </w:t>
      </w:r>
      <w:proofErr w:type="gramStart"/>
      <w:r w:rsidRPr="00F47474">
        <w:rPr>
          <w:rFonts w:eastAsiaTheme="minorEastAsia" w:cs="Times New Roman"/>
          <w:szCs w:val="21"/>
          <w:lang w:val="en-GB"/>
        </w:rPr>
        <w:t>is</w:t>
      </w:r>
      <w:proofErr w:type="gramEnd"/>
      <w:r w:rsidRPr="00F47474">
        <w:rPr>
          <w:rFonts w:eastAsiaTheme="minorEastAsia" w:cs="Times New Roman"/>
          <w:szCs w:val="21"/>
          <w:lang w:val="en-GB"/>
        </w:rPr>
        <w:t xml:space="preserve"> represented by </w:t>
      </w:r>
      <w:proofErr w:type="spellStart"/>
      <w:r w:rsidRPr="00F47474">
        <w:rPr>
          <w:rFonts w:eastAsiaTheme="minorEastAsia" w:cs="Times New Roman"/>
          <w:szCs w:val="21"/>
          <w:lang w:val="en-GB"/>
        </w:rPr>
        <w:t>color</w:t>
      </w:r>
      <w:proofErr w:type="spellEnd"/>
      <w:r w:rsidRPr="00F47474">
        <w:rPr>
          <w:rFonts w:eastAsiaTheme="minorEastAsia" w:cs="Times New Roman"/>
          <w:szCs w:val="21"/>
          <w:lang w:val="en-GB"/>
        </w:rPr>
        <w:t xml:space="preserve"> scale. The larger the value, the darker the </w:t>
      </w:r>
      <w:proofErr w:type="spellStart"/>
      <w:r w:rsidRPr="00F47474">
        <w:rPr>
          <w:rFonts w:eastAsiaTheme="minorEastAsia" w:cs="Times New Roman"/>
          <w:szCs w:val="21"/>
          <w:lang w:val="en-GB"/>
        </w:rPr>
        <w:t>color</w:t>
      </w:r>
      <w:proofErr w:type="spellEnd"/>
      <w:r w:rsidRPr="00F47474">
        <w:rPr>
          <w:rFonts w:eastAsiaTheme="minorEastAsia" w:cs="Times New Roman"/>
          <w:szCs w:val="21"/>
          <w:lang w:val="en-GB"/>
        </w:rPr>
        <w:t>.</w:t>
      </w:r>
    </w:p>
    <w:bookmarkEnd w:id="0"/>
    <w:p w14:paraId="09737C84" w14:textId="77777777" w:rsidR="00E14945" w:rsidRPr="00C32457" w:rsidRDefault="00E14945">
      <w:pPr>
        <w:rPr>
          <w:rFonts w:eastAsiaTheme="minorEastAsia" w:hint="eastAsia"/>
          <w:lang w:val="en-GB"/>
        </w:rPr>
      </w:pPr>
    </w:p>
    <w:sectPr w:rsidR="00E14945" w:rsidRPr="00C32457" w:rsidSect="00573E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9D595" w14:textId="77777777" w:rsidR="00585DC7" w:rsidRDefault="00585DC7" w:rsidP="00C32457">
      <w:pPr>
        <w:spacing w:line="240" w:lineRule="auto"/>
      </w:pPr>
      <w:r>
        <w:separator/>
      </w:r>
    </w:p>
  </w:endnote>
  <w:endnote w:type="continuationSeparator" w:id="0">
    <w:p w14:paraId="631579DB" w14:textId="77777777" w:rsidR="00585DC7" w:rsidRDefault="00585DC7" w:rsidP="00C32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46164" w14:textId="77777777" w:rsidR="00585DC7" w:rsidRDefault="00585DC7" w:rsidP="00C32457">
      <w:pPr>
        <w:spacing w:line="240" w:lineRule="auto"/>
      </w:pPr>
      <w:r>
        <w:separator/>
      </w:r>
    </w:p>
  </w:footnote>
  <w:footnote w:type="continuationSeparator" w:id="0">
    <w:p w14:paraId="76B41490" w14:textId="77777777" w:rsidR="00585DC7" w:rsidRDefault="00585DC7" w:rsidP="00C32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rOwNDAwNjQzMjJQ0lEKTi0uzszPAykwqQUAcNJ5/ywAAAA="/>
  </w:docVars>
  <w:rsids>
    <w:rsidRoot w:val="00573EED"/>
    <w:rsid w:val="000B2F67"/>
    <w:rsid w:val="001439DB"/>
    <w:rsid w:val="00160800"/>
    <w:rsid w:val="0017075C"/>
    <w:rsid w:val="00194C67"/>
    <w:rsid w:val="001D2D5E"/>
    <w:rsid w:val="00573EED"/>
    <w:rsid w:val="00585DC7"/>
    <w:rsid w:val="005B498E"/>
    <w:rsid w:val="00672DA0"/>
    <w:rsid w:val="006D745F"/>
    <w:rsid w:val="00712BD1"/>
    <w:rsid w:val="00744538"/>
    <w:rsid w:val="007C19E8"/>
    <w:rsid w:val="00817317"/>
    <w:rsid w:val="00833A0C"/>
    <w:rsid w:val="00871821"/>
    <w:rsid w:val="00874BF3"/>
    <w:rsid w:val="008A6A0F"/>
    <w:rsid w:val="00B10112"/>
    <w:rsid w:val="00B16839"/>
    <w:rsid w:val="00C32457"/>
    <w:rsid w:val="00C56F05"/>
    <w:rsid w:val="00DC5C3B"/>
    <w:rsid w:val="00DD40E9"/>
    <w:rsid w:val="00DF36A6"/>
    <w:rsid w:val="00E14945"/>
    <w:rsid w:val="00E43E55"/>
    <w:rsid w:val="00E476EC"/>
    <w:rsid w:val="00E61347"/>
    <w:rsid w:val="00EE75EF"/>
    <w:rsid w:val="00F5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D5C9"/>
  <w15:chartTrackingRefBased/>
  <w15:docId w15:val="{80D7B983-E9E7-4E4D-A559-9ED2BD1D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E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EED"/>
    <w:pPr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EED"/>
    <w:rPr>
      <w:sz w:val="18"/>
      <w:szCs w:val="18"/>
    </w:rPr>
  </w:style>
  <w:style w:type="paragraph" w:styleId="a5">
    <w:name w:val="List Paragraph"/>
    <w:basedOn w:val="a"/>
    <w:uiPriority w:val="34"/>
    <w:qFormat/>
    <w:rsid w:val="00573EED"/>
    <w:pPr>
      <w:ind w:firstLineChars="200" w:firstLine="420"/>
    </w:pPr>
  </w:style>
  <w:style w:type="table" w:styleId="a6">
    <w:name w:val="Table Grid"/>
    <w:basedOn w:val="a1"/>
    <w:uiPriority w:val="39"/>
    <w:rsid w:val="0057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2457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24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245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Matian</cp:lastModifiedBy>
  <cp:revision>125</cp:revision>
  <dcterms:created xsi:type="dcterms:W3CDTF">2020-09-30T02:02:00Z</dcterms:created>
  <dcterms:modified xsi:type="dcterms:W3CDTF">2021-06-26T11:11:00Z</dcterms:modified>
</cp:coreProperties>
</file>